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AEB" w:rsidRPr="00B32AA5" w:rsidRDefault="00DC2AEB" w:rsidP="00DC2AE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2AA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03C4C">
        <w:rPr>
          <w:rFonts w:ascii="Times New Roman" w:hAnsi="Times New Roman" w:cs="Times New Roman"/>
          <w:b/>
          <w:sz w:val="24"/>
          <w:szCs w:val="24"/>
          <w:lang w:val="en-US"/>
        </w:rPr>
        <w:t>upporting Information</w:t>
      </w:r>
    </w:p>
    <w:tbl>
      <w:tblPr>
        <w:tblStyle w:val="Tabel-Gitt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63"/>
        <w:gridCol w:w="304"/>
        <w:gridCol w:w="5103"/>
        <w:gridCol w:w="1418"/>
        <w:gridCol w:w="1869"/>
        <w:gridCol w:w="789"/>
      </w:tblGrid>
      <w:tr w:rsidR="00DC2AEB" w:rsidRPr="00D03C4C" w:rsidTr="00D03C4C">
        <w:tc>
          <w:tcPr>
            <w:tcW w:w="9746" w:type="dxa"/>
            <w:gridSpan w:val="6"/>
          </w:tcPr>
          <w:p w:rsidR="00DC2AEB" w:rsidRPr="00B32AA5" w:rsidRDefault="00D03C4C" w:rsidP="00D03C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DC2AEB" w:rsidRPr="00B32A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. </w:t>
            </w:r>
            <w:r w:rsidR="00DC2AEB" w:rsidRPr="00D03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responders and non-responders</w:t>
            </w:r>
          </w:p>
        </w:tc>
      </w:tr>
      <w:tr w:rsidR="00DC2AEB" w:rsidRPr="00D03C4C" w:rsidTr="00D03C4C">
        <w:tc>
          <w:tcPr>
            <w:tcW w:w="5670" w:type="dxa"/>
            <w:gridSpan w:val="3"/>
          </w:tcPr>
          <w:p w:rsidR="00DC2AEB" w:rsidRPr="00D03C4C" w:rsidRDefault="00DC2AEB" w:rsidP="00D03C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DC2AEB" w:rsidRPr="00D03C4C" w:rsidRDefault="00DC2AEB" w:rsidP="00D03C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3C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18" w:type="dxa"/>
          </w:tcPr>
          <w:p w:rsidR="00DC2AEB" w:rsidRPr="00D03C4C" w:rsidRDefault="00DC2AEB" w:rsidP="00D03C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3C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sponders </w:t>
            </w:r>
          </w:p>
          <w:p w:rsidR="00DC2AEB" w:rsidRPr="00D03C4C" w:rsidRDefault="00DC2AEB" w:rsidP="00D03C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3C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897)</w:t>
            </w:r>
          </w:p>
        </w:tc>
        <w:tc>
          <w:tcPr>
            <w:tcW w:w="1869" w:type="dxa"/>
          </w:tcPr>
          <w:p w:rsidR="00DC2AEB" w:rsidRPr="00D03C4C" w:rsidRDefault="00DC2AEB" w:rsidP="00D03C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3C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responders</w:t>
            </w:r>
          </w:p>
          <w:p w:rsidR="00DC2AEB" w:rsidRPr="00D03C4C" w:rsidRDefault="00DC2AEB" w:rsidP="00D03C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3C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91)</w:t>
            </w:r>
          </w:p>
        </w:tc>
        <w:tc>
          <w:tcPr>
            <w:tcW w:w="789" w:type="dxa"/>
          </w:tcPr>
          <w:p w:rsidR="00DC2AEB" w:rsidRPr="00D03C4C" w:rsidRDefault="00DC2AEB" w:rsidP="00D03C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3C4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DC2AEB" w:rsidRPr="00D03C4C" w:rsidTr="00D03C4C">
        <w:tc>
          <w:tcPr>
            <w:tcW w:w="5670" w:type="dxa"/>
            <w:gridSpan w:val="3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and demographic characteristics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7" w:type="dxa"/>
            <w:gridSpan w:val="2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 (SD), years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 (11.7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(14.9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7" w:type="dxa"/>
            <w:gridSpan w:val="2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male, No. (%)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0 (69.1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 (54.7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7" w:type="dxa"/>
            <w:gridSpan w:val="2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status, living alone, No. (%)*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 (31.6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 (57.5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7" w:type="dxa"/>
            <w:gridSpan w:val="2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, No. (%)*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 years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 (45.1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 (57.7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2 years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 (41.5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32.1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2 years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13.4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10.1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7" w:type="dxa"/>
            <w:gridSpan w:val="2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r market status, No. (%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 (35.9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19.2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ment Pension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 (54.4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 (68.0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 of the work force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9.7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2.8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C2AEB" w:rsidRPr="00B32AA5" w:rsidTr="00D03C4C">
        <w:tc>
          <w:tcPr>
            <w:tcW w:w="5670" w:type="dxa"/>
            <w:gridSpan w:val="3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 conditions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†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7" w:type="dxa"/>
            <w:gridSpan w:val="2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6.1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0.0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7" w:type="dxa"/>
            <w:gridSpan w:val="2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ascularization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9.3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8.2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6</w:t>
            </w: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7" w:type="dxa"/>
            <w:gridSpan w:val="2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3.2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1.3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7" w:type="dxa"/>
            <w:gridSpan w:val="2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15.5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24.6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DC2AEB" w:rsidRPr="00B32AA5" w:rsidTr="00D03C4C">
        <w:tc>
          <w:tcPr>
            <w:tcW w:w="263" w:type="dxa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07" w:type="dxa"/>
            <w:gridSpan w:val="2"/>
          </w:tcPr>
          <w:p w:rsidR="00DC2AEB" w:rsidRPr="00B32AA5" w:rsidRDefault="00DC2AEB" w:rsidP="00D03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 w:rsidRPr="00AF3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418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10.1)</w:t>
            </w:r>
          </w:p>
        </w:tc>
        <w:tc>
          <w:tcPr>
            <w:tcW w:w="186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22.3)</w:t>
            </w:r>
          </w:p>
        </w:tc>
        <w:tc>
          <w:tcPr>
            <w:tcW w:w="789" w:type="dxa"/>
          </w:tcPr>
          <w:p w:rsidR="00DC2AEB" w:rsidRPr="00B32AA5" w:rsidRDefault="00DC2AEB" w:rsidP="00D03C4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:rsidR="00E00CBD" w:rsidRPr="00DC2AEB" w:rsidRDefault="00E00CBD">
      <w:pPr>
        <w:rPr>
          <w:lang w:val="en-US"/>
        </w:rPr>
      </w:pPr>
      <w:bookmarkStart w:id="0" w:name="_GoBack"/>
      <w:bookmarkEnd w:id="0"/>
    </w:p>
    <w:sectPr w:rsidR="00E00CBD" w:rsidRPr="00DC2AEB" w:rsidSect="00DC2AEB">
      <w:pgSz w:w="11906" w:h="16838"/>
      <w:pgMar w:top="1276" w:right="1134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AEB"/>
    <w:rsid w:val="00022A62"/>
    <w:rsid w:val="00024969"/>
    <w:rsid w:val="00030AF9"/>
    <w:rsid w:val="00036D64"/>
    <w:rsid w:val="00042D9D"/>
    <w:rsid w:val="00044D23"/>
    <w:rsid w:val="0006127A"/>
    <w:rsid w:val="000732AD"/>
    <w:rsid w:val="000733A1"/>
    <w:rsid w:val="000736E2"/>
    <w:rsid w:val="000829B7"/>
    <w:rsid w:val="00086349"/>
    <w:rsid w:val="000A518C"/>
    <w:rsid w:val="000D0705"/>
    <w:rsid w:val="000D5A21"/>
    <w:rsid w:val="00113DEC"/>
    <w:rsid w:val="00140A3F"/>
    <w:rsid w:val="00140BDD"/>
    <w:rsid w:val="001416A0"/>
    <w:rsid w:val="001442D6"/>
    <w:rsid w:val="0015349C"/>
    <w:rsid w:val="0017206E"/>
    <w:rsid w:val="00181E53"/>
    <w:rsid w:val="001823DB"/>
    <w:rsid w:val="0018292F"/>
    <w:rsid w:val="001A79DE"/>
    <w:rsid w:val="001D4364"/>
    <w:rsid w:val="001E0D8B"/>
    <w:rsid w:val="001F2B28"/>
    <w:rsid w:val="001F2BB6"/>
    <w:rsid w:val="002244C2"/>
    <w:rsid w:val="0023473C"/>
    <w:rsid w:val="00236953"/>
    <w:rsid w:val="00252BE5"/>
    <w:rsid w:val="00252C28"/>
    <w:rsid w:val="00267135"/>
    <w:rsid w:val="002701B7"/>
    <w:rsid w:val="0028088C"/>
    <w:rsid w:val="0029030D"/>
    <w:rsid w:val="00292D0F"/>
    <w:rsid w:val="002A496D"/>
    <w:rsid w:val="002C6079"/>
    <w:rsid w:val="002E39B9"/>
    <w:rsid w:val="002E762B"/>
    <w:rsid w:val="003062E2"/>
    <w:rsid w:val="0031098C"/>
    <w:rsid w:val="003371E3"/>
    <w:rsid w:val="0035576B"/>
    <w:rsid w:val="003701A6"/>
    <w:rsid w:val="00382F97"/>
    <w:rsid w:val="00386462"/>
    <w:rsid w:val="00390461"/>
    <w:rsid w:val="003F3D57"/>
    <w:rsid w:val="003F5EB5"/>
    <w:rsid w:val="00420181"/>
    <w:rsid w:val="00423AF7"/>
    <w:rsid w:val="004259A2"/>
    <w:rsid w:val="00445159"/>
    <w:rsid w:val="0045674D"/>
    <w:rsid w:val="00484789"/>
    <w:rsid w:val="004970D8"/>
    <w:rsid w:val="004973E8"/>
    <w:rsid w:val="004B3D00"/>
    <w:rsid w:val="004B58C0"/>
    <w:rsid w:val="004F246B"/>
    <w:rsid w:val="00504841"/>
    <w:rsid w:val="00504D9C"/>
    <w:rsid w:val="005129B6"/>
    <w:rsid w:val="0053068B"/>
    <w:rsid w:val="0053657D"/>
    <w:rsid w:val="0053785A"/>
    <w:rsid w:val="005763FB"/>
    <w:rsid w:val="005A3B6E"/>
    <w:rsid w:val="005C4C73"/>
    <w:rsid w:val="00624C5D"/>
    <w:rsid w:val="00627692"/>
    <w:rsid w:val="00627D9C"/>
    <w:rsid w:val="00630646"/>
    <w:rsid w:val="00651D8F"/>
    <w:rsid w:val="00671C8C"/>
    <w:rsid w:val="00680372"/>
    <w:rsid w:val="00683207"/>
    <w:rsid w:val="00694D4E"/>
    <w:rsid w:val="006B30E3"/>
    <w:rsid w:val="006D0399"/>
    <w:rsid w:val="006D066F"/>
    <w:rsid w:val="006D2B1E"/>
    <w:rsid w:val="006D6F98"/>
    <w:rsid w:val="006E22F5"/>
    <w:rsid w:val="006F2B2C"/>
    <w:rsid w:val="00713EB2"/>
    <w:rsid w:val="007149D9"/>
    <w:rsid w:val="00734734"/>
    <w:rsid w:val="00751E33"/>
    <w:rsid w:val="0078001D"/>
    <w:rsid w:val="0078116A"/>
    <w:rsid w:val="00785327"/>
    <w:rsid w:val="00792D32"/>
    <w:rsid w:val="00797498"/>
    <w:rsid w:val="007B0C4B"/>
    <w:rsid w:val="007D161B"/>
    <w:rsid w:val="007F0E1E"/>
    <w:rsid w:val="00827FA9"/>
    <w:rsid w:val="00834838"/>
    <w:rsid w:val="0084128F"/>
    <w:rsid w:val="00851C8F"/>
    <w:rsid w:val="0087275A"/>
    <w:rsid w:val="00894A1B"/>
    <w:rsid w:val="008A3F0E"/>
    <w:rsid w:val="008A480A"/>
    <w:rsid w:val="008B0216"/>
    <w:rsid w:val="008B3544"/>
    <w:rsid w:val="008D097D"/>
    <w:rsid w:val="009108CC"/>
    <w:rsid w:val="00950EB7"/>
    <w:rsid w:val="00962013"/>
    <w:rsid w:val="00973E1A"/>
    <w:rsid w:val="00975205"/>
    <w:rsid w:val="00996BBA"/>
    <w:rsid w:val="009E59FF"/>
    <w:rsid w:val="00A15734"/>
    <w:rsid w:val="00A20F2E"/>
    <w:rsid w:val="00A3132F"/>
    <w:rsid w:val="00A54909"/>
    <w:rsid w:val="00A645EE"/>
    <w:rsid w:val="00A71604"/>
    <w:rsid w:val="00A768C3"/>
    <w:rsid w:val="00A83E92"/>
    <w:rsid w:val="00AA1749"/>
    <w:rsid w:val="00AA6C22"/>
    <w:rsid w:val="00AC1ECF"/>
    <w:rsid w:val="00AE3D07"/>
    <w:rsid w:val="00AE766A"/>
    <w:rsid w:val="00B17029"/>
    <w:rsid w:val="00B26DB1"/>
    <w:rsid w:val="00B317BF"/>
    <w:rsid w:val="00B32C9D"/>
    <w:rsid w:val="00B403D0"/>
    <w:rsid w:val="00B4799D"/>
    <w:rsid w:val="00B47B0A"/>
    <w:rsid w:val="00B5026E"/>
    <w:rsid w:val="00B731E4"/>
    <w:rsid w:val="00B8526D"/>
    <w:rsid w:val="00B948C3"/>
    <w:rsid w:val="00BA32BA"/>
    <w:rsid w:val="00BB0B49"/>
    <w:rsid w:val="00C11770"/>
    <w:rsid w:val="00C23624"/>
    <w:rsid w:val="00C34831"/>
    <w:rsid w:val="00C40362"/>
    <w:rsid w:val="00C41180"/>
    <w:rsid w:val="00C515AA"/>
    <w:rsid w:val="00C57021"/>
    <w:rsid w:val="00CA5F37"/>
    <w:rsid w:val="00CD2035"/>
    <w:rsid w:val="00CE2070"/>
    <w:rsid w:val="00D03C4C"/>
    <w:rsid w:val="00D16410"/>
    <w:rsid w:val="00D264A2"/>
    <w:rsid w:val="00D273AC"/>
    <w:rsid w:val="00D323E0"/>
    <w:rsid w:val="00D37DB9"/>
    <w:rsid w:val="00D46D92"/>
    <w:rsid w:val="00D811A9"/>
    <w:rsid w:val="00D90BA6"/>
    <w:rsid w:val="00D933F4"/>
    <w:rsid w:val="00DC2AEB"/>
    <w:rsid w:val="00DC5745"/>
    <w:rsid w:val="00DD679A"/>
    <w:rsid w:val="00DF7724"/>
    <w:rsid w:val="00E00C1A"/>
    <w:rsid w:val="00E00CBD"/>
    <w:rsid w:val="00E103EB"/>
    <w:rsid w:val="00E4661B"/>
    <w:rsid w:val="00E72566"/>
    <w:rsid w:val="00E93780"/>
    <w:rsid w:val="00EA215B"/>
    <w:rsid w:val="00EA4CAA"/>
    <w:rsid w:val="00EC38B5"/>
    <w:rsid w:val="00ED22D3"/>
    <w:rsid w:val="00ED4AA7"/>
    <w:rsid w:val="00ED7989"/>
    <w:rsid w:val="00EE75A2"/>
    <w:rsid w:val="00F2120D"/>
    <w:rsid w:val="00F22B94"/>
    <w:rsid w:val="00F308C2"/>
    <w:rsid w:val="00F46056"/>
    <w:rsid w:val="00F5028A"/>
    <w:rsid w:val="00F62B75"/>
    <w:rsid w:val="00FA1661"/>
    <w:rsid w:val="00FD3B5B"/>
    <w:rsid w:val="00FD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A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C2AEB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A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C2AEB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2</cp:revision>
  <dcterms:created xsi:type="dcterms:W3CDTF">2013-02-19T13:21:00Z</dcterms:created>
  <dcterms:modified xsi:type="dcterms:W3CDTF">2013-02-19T13:21:00Z</dcterms:modified>
</cp:coreProperties>
</file>